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2"/>
        <w:gridCol w:w="6041"/>
        <w:gridCol w:w="1711"/>
        <w:gridCol w:w="2078"/>
      </w:tblGrid>
      <w:tr w:rsidR="00446D33" w:rsidRPr="006D3680" w14:paraId="225F5BD8" w14:textId="77777777" w:rsidTr="006A20C3">
        <w:trPr>
          <w:trHeight w:val="635"/>
        </w:trPr>
        <w:tc>
          <w:tcPr>
            <w:tcW w:w="3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72FFC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6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8CEE2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Search string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8327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Data of Search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53AD8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Number of results</w:t>
            </w:r>
          </w:p>
        </w:tc>
      </w:tr>
      <w:tr w:rsidR="00446D33" w:rsidRPr="006D3680" w14:paraId="6EF4A37C" w14:textId="77777777" w:rsidTr="006A20C3">
        <w:trPr>
          <w:trHeight w:val="635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32C2F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PubMed/Medline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2E22F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(</w:t>
            </w:r>
            <w:proofErr w:type="gramStart"/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tramadol[</w:t>
            </w:r>
            <w:proofErr w:type="gramEnd"/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Title/Abstract]) AND (Africa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C207B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19-janv-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6EED0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103</w:t>
            </w:r>
          </w:p>
        </w:tc>
      </w:tr>
      <w:tr w:rsidR="00446D33" w:rsidRPr="006D3680" w14:paraId="059D68FE" w14:textId="77777777" w:rsidTr="006A20C3">
        <w:trPr>
          <w:trHeight w:val="635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0CB0D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r w:rsidRPr="00EA04D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OVID Plateform (</w:t>
            </w: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Embase</w:t>
            </w:r>
            <w:r w:rsidRPr="00EA04DF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)</w:t>
            </w: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 xml:space="preserve"> Classic+Embase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8710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(</w:t>
            </w:r>
            <w:proofErr w:type="gramStart"/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tramadol[</w:t>
            </w:r>
            <w:proofErr w:type="gramEnd"/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Title/Abstract]) AND (Africa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C6CBE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20-janv-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49FA6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2</w:t>
            </w:r>
          </w:p>
        </w:tc>
      </w:tr>
      <w:tr w:rsidR="00446D33" w:rsidRPr="006D3680" w14:paraId="1C3426BA" w14:textId="77777777" w:rsidTr="006A20C3">
        <w:trPr>
          <w:trHeight w:val="635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188E8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Web of Science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DDB56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("tramadol") (Topic) AND africa (All Fields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44EC7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06-janv-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F25A6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72</w:t>
            </w:r>
          </w:p>
        </w:tc>
      </w:tr>
      <w:tr w:rsidR="00446D33" w:rsidRPr="006D3680" w14:paraId="51EE86A6" w14:textId="77777777" w:rsidTr="006A20C3">
        <w:trPr>
          <w:trHeight w:val="1271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E63BF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Scopus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5565F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proofErr w:type="gramStart"/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( TITLE</w:t>
            </w:r>
            <w:proofErr w:type="gramEnd"/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 xml:space="preserve"> ( tramadol )  AND  TITLE-ABS-KEY ( ( "abuse"  OR  "non-medical use"  OR  "abuse" ) )  AND  ALL ( africa ) ) 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F7F5C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06-janv-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5C836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15</w:t>
            </w:r>
          </w:p>
        </w:tc>
      </w:tr>
      <w:tr w:rsidR="00446D33" w:rsidRPr="006D3680" w14:paraId="763738AC" w14:textId="77777777" w:rsidTr="006A20C3">
        <w:trPr>
          <w:trHeight w:val="1271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06FA3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African Journal Online Database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B7982D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("tramadol") AND ("Non-medical use" OR "misuse" OR "abuse*"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5FFFE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19-janv-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A80AC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178</w:t>
            </w:r>
          </w:p>
        </w:tc>
      </w:tr>
      <w:tr w:rsidR="00446D33" w:rsidRPr="006D3680" w14:paraId="42AB16B7" w14:textId="77777777" w:rsidTr="006A20C3">
        <w:trPr>
          <w:trHeight w:val="1271"/>
        </w:trPr>
        <w:tc>
          <w:tcPr>
            <w:tcW w:w="3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617CB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Google Scholar</w:t>
            </w:r>
          </w:p>
        </w:tc>
        <w:tc>
          <w:tcPr>
            <w:tcW w:w="6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BA396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n-CA" w:eastAsia="fr-CA"/>
              </w:rPr>
              <w:t>("tramadol") AND ("Non-medical use" OR "misuse" OR "abuse*") AND ("Africa"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F66FD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20-janv-23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EEC47" w14:textId="77777777" w:rsidR="00446D33" w:rsidRPr="006D3680" w:rsidRDefault="00446D33" w:rsidP="006A20C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</w:pPr>
            <w:r w:rsidRPr="006D3680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eastAsia="fr-CA"/>
              </w:rPr>
              <w:t>3660</w:t>
            </w:r>
          </w:p>
        </w:tc>
      </w:tr>
    </w:tbl>
    <w:p w14:paraId="03A89B56" w14:textId="77777777" w:rsidR="00A776BD" w:rsidRDefault="00000000"/>
    <w:sectPr w:rsidR="00A776BD" w:rsidSect="00446D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D33"/>
    <w:rsid w:val="00045570"/>
    <w:rsid w:val="00053032"/>
    <w:rsid w:val="002809A6"/>
    <w:rsid w:val="003D51F4"/>
    <w:rsid w:val="00446D33"/>
    <w:rsid w:val="004C7D59"/>
    <w:rsid w:val="00596C1A"/>
    <w:rsid w:val="006125F5"/>
    <w:rsid w:val="007725E2"/>
    <w:rsid w:val="00825811"/>
    <w:rsid w:val="009A49F7"/>
    <w:rsid w:val="009B2925"/>
    <w:rsid w:val="00A66C76"/>
    <w:rsid w:val="00B53E72"/>
    <w:rsid w:val="00E5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50DC2"/>
  <w15:chartTrackingRefBased/>
  <w15:docId w15:val="{52C369C7-171E-F741-A69A-1CCA684C1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D33"/>
    <w:pPr>
      <w:spacing w:after="160" w:line="259" w:lineRule="auto"/>
    </w:pPr>
    <w:rPr>
      <w:rFonts w:ascii="Times New Roman" w:hAnsi="Times New Roman"/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Sanni Yaya</cp:lastModifiedBy>
  <cp:revision>1</cp:revision>
  <dcterms:created xsi:type="dcterms:W3CDTF">2023-01-26T02:51:00Z</dcterms:created>
  <dcterms:modified xsi:type="dcterms:W3CDTF">2023-01-26T02:51:00Z</dcterms:modified>
</cp:coreProperties>
</file>